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27C38E" w14:textId="77777777" w:rsidR="00F73572" w:rsidRPr="00382579" w:rsidRDefault="00000000" w:rsidP="00AD1145">
      <w:pPr>
        <w:spacing w:line="360" w:lineRule="auto"/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ＭＳ 明朝" w:hAnsi="Times New Roman" w:cs="Times New Roman"/>
          <w:b/>
          <w:noProof/>
          <w:color w:val="000000" w:themeColor="text1"/>
          <w:sz w:val="24"/>
          <w:szCs w:val="24"/>
        </w:rPr>
        <w:pict w14:anchorId="18993281">
          <v:shapetype id="_x0000_t202" coordsize="21600,21600" o:spt="202" path="m,l,21600r21600,l21600,xe">
            <v:stroke joinstyle="miter"/>
            <v:path gradientshapeok="t" o:connecttype="rect"/>
          </v:shapetype>
          <v:shape id="テキスト ボックス 1" o:spid="_x0000_s2050" type="#_x0000_t202" style="position:absolute;left:0;text-align:left;margin-left:-12pt;margin-top:-51.25pt;width:506.25pt;height:84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" fillcolor="white [3201]" stroked="f" strokeweight=".5pt">
            <v:textbox>
              <w:txbxContent>
                <w:p w14:paraId="5549A5DC" w14:textId="77777777" w:rsidR="009A022B" w:rsidRPr="008B1D9F" w:rsidRDefault="009F044D" w:rsidP="002D70AC">
                  <w:pPr>
                    <w:pBdr>
                      <w:bottom w:val="single" w:sz="6" w:space="1" w:color="auto"/>
                    </w:pBdr>
                    <w:rPr>
                      <w:rFonts w:ascii="Times New Roman" w:eastAsia="游明朝" w:hAnsi="Times New Roman" w:cs="Times New Roman"/>
                      <w:b/>
                      <w:color w:val="000000" w:themeColor="text1"/>
                      <w:szCs w:val="21"/>
                    </w:rPr>
                  </w:pPr>
                  <w:r w:rsidRPr="008B1D9F">
                    <w:rPr>
                      <w:rFonts w:ascii="Times New Roman" w:eastAsia="游明朝" w:hAnsi="Times New Roman" w:cs="Times New Roman" w:hint="eastAsia"/>
                      <w:b/>
                      <w:color w:val="000000" w:themeColor="text1"/>
                      <w:szCs w:val="21"/>
                    </w:rPr>
                    <w:t xml:space="preserve">Increased </w:t>
                  </w:r>
                  <w:r w:rsidR="009A022B" w:rsidRPr="008B1D9F">
                    <w:rPr>
                      <w:rFonts w:ascii="Times New Roman" w:eastAsia="游明朝" w:hAnsi="Times New Roman" w:cs="Times New Roman"/>
                      <w:b/>
                      <w:color w:val="000000" w:themeColor="text1"/>
                      <w:szCs w:val="21"/>
                    </w:rPr>
                    <w:t>response of postmenopausal bone to interval walking training depends on baseline bone mineral density</w:t>
                  </w:r>
                </w:p>
                <w:p w14:paraId="056CCEE7" w14:textId="77777777" w:rsidR="00D3462C" w:rsidRPr="008B1D9F" w:rsidRDefault="006A5077" w:rsidP="002D70AC">
                  <w:pPr>
                    <w:pBdr>
                      <w:bottom w:val="single" w:sz="6" w:space="1" w:color="auto"/>
                    </w:pBdr>
                    <w:rPr>
                      <w:rFonts w:ascii="Times New Roman" w:eastAsia="游明朝" w:hAnsi="Times New Roman" w:cs="Times New Roman"/>
                      <w:color w:val="000000" w:themeColor="text1"/>
                      <w:szCs w:val="21"/>
                    </w:rPr>
                  </w:pPr>
                  <w:r w:rsidRPr="008B1D9F">
                    <w:rPr>
                      <w:rFonts w:ascii="Times New Roman" w:eastAsia="游明朝" w:hAnsi="Times New Roman" w:cs="Times New Roman"/>
                      <w:color w:val="000000" w:themeColor="text1"/>
                      <w:szCs w:val="21"/>
                    </w:rPr>
                    <w:t>Rizka Nugraheni Martyanti, Mayuko Morikawa, Masaaki Hanaoka, Satoshi Tanaka, Yukio Nakamura, Hiroshi Nose, Shizue Masuki</w:t>
                  </w:r>
                </w:p>
                <w:p w14:paraId="3A4A2F90" w14:textId="77777777" w:rsidR="006A5077" w:rsidRPr="008B1D9F" w:rsidRDefault="006A5077" w:rsidP="002D70AC">
                  <w:pPr>
                    <w:rPr>
                      <w:rFonts w:ascii="Times New Roman" w:eastAsia="游明朝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  <w:p w14:paraId="4B0F7144" w14:textId="77777777" w:rsidR="006A5077" w:rsidRPr="008B1D9F" w:rsidRDefault="006A5077" w:rsidP="002D70AC">
                  <w:pPr>
                    <w:rPr>
                      <w:color w:val="000000" w:themeColor="text1"/>
                    </w:rPr>
                  </w:pPr>
                </w:p>
              </w:txbxContent>
            </v:textbox>
          </v:shape>
        </w:pict>
      </w:r>
    </w:p>
    <w:p w14:paraId="41860503" w14:textId="77777777" w:rsidR="00F73572" w:rsidRPr="00382579" w:rsidRDefault="00F73572" w:rsidP="00AD1145">
      <w:pPr>
        <w:spacing w:line="360" w:lineRule="auto"/>
        <w:rPr>
          <w:rFonts w:ascii="Times New Roman" w:eastAsia="ＭＳ 明朝" w:hAnsi="Times New Roman" w:cs="Times New Roman"/>
          <w:b/>
          <w:color w:val="000000" w:themeColor="text1"/>
          <w:sz w:val="36"/>
          <w:szCs w:val="36"/>
        </w:rPr>
      </w:pPr>
      <w:r w:rsidRPr="00382579">
        <w:rPr>
          <w:rFonts w:ascii="Times New Roman" w:eastAsia="ＭＳ 明朝" w:hAnsi="Times New Roman" w:cs="Times New Roman"/>
          <w:b/>
          <w:color w:val="000000" w:themeColor="text1"/>
          <w:sz w:val="36"/>
          <w:szCs w:val="36"/>
        </w:rPr>
        <w:t>Supplementa</w:t>
      </w:r>
      <w:r w:rsidR="00396FBA" w:rsidRPr="00382579">
        <w:rPr>
          <w:rFonts w:ascii="Times New Roman" w:eastAsia="ＭＳ 明朝" w:hAnsi="Times New Roman" w:cs="Times New Roman"/>
          <w:b/>
          <w:color w:val="000000" w:themeColor="text1"/>
          <w:sz w:val="36"/>
          <w:szCs w:val="36"/>
        </w:rPr>
        <w:t>ry</w:t>
      </w:r>
      <w:r w:rsidRPr="00382579">
        <w:rPr>
          <w:rFonts w:ascii="Times New Roman" w:eastAsia="ＭＳ 明朝" w:hAnsi="Times New Roman" w:cs="Times New Roman"/>
          <w:b/>
          <w:color w:val="000000" w:themeColor="text1"/>
          <w:sz w:val="36"/>
          <w:szCs w:val="36"/>
        </w:rPr>
        <w:t xml:space="preserve"> </w:t>
      </w:r>
      <w:r w:rsidR="00B227C6" w:rsidRPr="00382579">
        <w:rPr>
          <w:rFonts w:ascii="Times New Roman" w:eastAsia="ＭＳ 明朝" w:hAnsi="Times New Roman" w:cs="Times New Roman"/>
          <w:b/>
          <w:color w:val="000000" w:themeColor="text1"/>
          <w:sz w:val="36"/>
          <w:szCs w:val="36"/>
        </w:rPr>
        <w:t>M</w:t>
      </w:r>
      <w:r w:rsidRPr="00382579">
        <w:rPr>
          <w:rFonts w:ascii="Times New Roman" w:eastAsia="ＭＳ 明朝" w:hAnsi="Times New Roman" w:cs="Times New Roman"/>
          <w:b/>
          <w:color w:val="000000" w:themeColor="text1"/>
          <w:sz w:val="36"/>
          <w:szCs w:val="36"/>
        </w:rPr>
        <w:t xml:space="preserve">ethods and </w:t>
      </w:r>
      <w:r w:rsidR="00B227C6" w:rsidRPr="00382579">
        <w:rPr>
          <w:rFonts w:ascii="Times New Roman" w:eastAsia="ＭＳ 明朝" w:hAnsi="Times New Roman" w:cs="Times New Roman"/>
          <w:b/>
          <w:color w:val="000000" w:themeColor="text1"/>
          <w:sz w:val="36"/>
          <w:szCs w:val="36"/>
        </w:rPr>
        <w:t>R</w:t>
      </w:r>
      <w:r w:rsidRPr="00382579">
        <w:rPr>
          <w:rFonts w:ascii="Times New Roman" w:eastAsia="ＭＳ 明朝" w:hAnsi="Times New Roman" w:cs="Times New Roman"/>
          <w:b/>
          <w:color w:val="000000" w:themeColor="text1"/>
          <w:sz w:val="36"/>
          <w:szCs w:val="36"/>
        </w:rPr>
        <w:t xml:space="preserve">esults </w:t>
      </w:r>
    </w:p>
    <w:p w14:paraId="4D7B298B" w14:textId="44C1F0EE" w:rsidR="00F73572" w:rsidRPr="00382579" w:rsidRDefault="00276283" w:rsidP="00AD1145">
      <w:pPr>
        <w:spacing w:line="360" w:lineRule="auto"/>
        <w:rPr>
          <w:rFonts w:ascii="Times New Roman" w:eastAsia="ＭＳ 明朝" w:hAnsi="Times New Roman" w:cs="Times New Roman"/>
          <w:b/>
          <w:color w:val="000000" w:themeColor="text1"/>
          <w:sz w:val="36"/>
          <w:szCs w:val="36"/>
        </w:rPr>
      </w:pPr>
      <w:r w:rsidRPr="00382579">
        <w:rPr>
          <w:rFonts w:ascii="Times New Roman" w:eastAsia="ＭＳ 明朝" w:hAnsi="Times New Roman" w:cs="Times New Roman"/>
          <w:b/>
          <w:color w:val="000000" w:themeColor="text1"/>
          <w:sz w:val="36"/>
          <w:szCs w:val="36"/>
        </w:rPr>
        <w:t>Methods</w:t>
      </w:r>
    </w:p>
    <w:p w14:paraId="08F59117" w14:textId="77777777" w:rsidR="00240271" w:rsidRPr="00382579" w:rsidRDefault="00240271" w:rsidP="00240271">
      <w:pPr>
        <w:spacing w:line="360" w:lineRule="auto"/>
        <w:rPr>
          <w:rFonts w:ascii="Times New Roman" w:hAnsi="Times New Roman" w:cs="Times New Roman"/>
          <w:bCs/>
          <w:i/>
          <w:color w:val="000000" w:themeColor="text1"/>
          <w:sz w:val="32"/>
          <w:szCs w:val="32"/>
        </w:rPr>
      </w:pPr>
      <w:r w:rsidRPr="00382579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t>Analyses and statistics</w:t>
      </w:r>
    </w:p>
    <w:p w14:paraId="4FCBDFCB" w14:textId="77777777" w:rsidR="00240271" w:rsidRPr="00382579" w:rsidRDefault="00A538AA" w:rsidP="00240271">
      <w:pPr>
        <w:spacing w:line="360" w:lineRule="auto"/>
        <w:rPr>
          <w:rFonts w:ascii="Times New Roman" w:eastAsia="游明朝" w:hAnsi="Times New Roman" w:cs="Times New Roman"/>
          <w:b/>
          <w:bCs/>
          <w:color w:val="000000" w:themeColor="text1"/>
          <w:sz w:val="28"/>
          <w:szCs w:val="28"/>
        </w:rPr>
      </w:pPr>
      <w:r w:rsidRPr="00382579">
        <w:rPr>
          <w:rFonts w:ascii="Times New Roman" w:eastAsia="游明朝" w:hAnsi="Times New Roman" w:cs="Times New Roman"/>
          <w:b/>
          <w:bCs/>
          <w:color w:val="000000" w:themeColor="text1"/>
          <w:sz w:val="28"/>
          <w:szCs w:val="28"/>
        </w:rPr>
        <w:t>Confirmation</w:t>
      </w:r>
      <w:r w:rsidR="00643ADE" w:rsidRPr="00382579">
        <w:rPr>
          <w:rFonts w:ascii="Times New Roman" w:eastAsia="游明朝" w:hAnsi="Times New Roman" w:cs="Times New Roman"/>
          <w:b/>
          <w:bCs/>
          <w:color w:val="000000" w:themeColor="text1"/>
          <w:sz w:val="28"/>
          <w:szCs w:val="28"/>
        </w:rPr>
        <w:t xml:space="preserve"> of independent</w:t>
      </w:r>
      <w:r w:rsidR="00240271" w:rsidRPr="00382579">
        <w:rPr>
          <w:rFonts w:ascii="Times New Roman" w:eastAsia="游明朝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8274C0" w:rsidRPr="00382579">
        <w:rPr>
          <w:rFonts w:ascii="Times New Roman" w:eastAsia="游明朝" w:hAnsi="Times New Roman" w:cs="Times New Roman"/>
          <w:b/>
          <w:bCs/>
          <w:color w:val="000000" w:themeColor="text1"/>
          <w:sz w:val="28"/>
          <w:szCs w:val="28"/>
        </w:rPr>
        <w:t>factors influencing</w:t>
      </w:r>
      <w:r w:rsidR="00240271" w:rsidRPr="00382579">
        <w:rPr>
          <w:rFonts w:ascii="Times New Roman" w:eastAsia="游明朝" w:hAnsi="Times New Roman" w:cs="Times New Roman"/>
          <w:b/>
          <w:bCs/>
          <w:color w:val="000000" w:themeColor="text1"/>
          <w:sz w:val="28"/>
          <w:szCs w:val="28"/>
        </w:rPr>
        <w:t xml:space="preserve"> baseline BMD</w:t>
      </w:r>
      <w:r w:rsidR="00307221" w:rsidRPr="00382579">
        <w:rPr>
          <w:rFonts w:ascii="Times New Roman" w:eastAsia="游明朝" w:hAnsi="Times New Roman" w:cs="Times New Roman"/>
          <w:b/>
          <w:bCs/>
          <w:color w:val="000000" w:themeColor="text1"/>
          <w:sz w:val="28"/>
          <w:szCs w:val="28"/>
        </w:rPr>
        <w:t>s</w:t>
      </w:r>
      <w:r w:rsidR="00240271" w:rsidRPr="00382579">
        <w:rPr>
          <w:rFonts w:ascii="Times New Roman" w:eastAsia="游明朝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</w:p>
    <w:p w14:paraId="5B5550AD" w14:textId="697F5C47" w:rsidR="004F21ED" w:rsidRPr="00382579" w:rsidRDefault="00032E25" w:rsidP="00240271">
      <w:pPr>
        <w:spacing w:line="360" w:lineRule="auto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  <w:r w:rsidRPr="00382579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There were several cross-sectional studies showing that some items of physical fitness and health status influence BMDs </w:t>
      </w:r>
      <w:r w:rsidR="005340E2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[</w:t>
      </w:r>
      <w:r w:rsidRPr="00382579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1</w:t>
      </w:r>
      <w:r w:rsidR="0017641A" w:rsidRPr="00382579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-6</w:t>
      </w:r>
      <w:r w:rsidR="005340E2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]</w:t>
      </w:r>
      <w:r w:rsidRPr="00382579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. In the present study, to confirm the factors </w:t>
      </w:r>
      <w:r w:rsidR="004F21ED" w:rsidRPr="00382579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independently associated with baseline BMD, we performed multiple regression analyses</w:t>
      </w:r>
      <w:r w:rsidR="00346D44" w:rsidRPr="0038257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or each bone site</w:t>
      </w:r>
      <w:r w:rsidR="004F21ED" w:rsidRPr="00382579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. For the first step of the analyses, we entered </w:t>
      </w:r>
      <w:r w:rsidR="00C523EE" w:rsidRPr="00382579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i</w:t>
      </w:r>
      <w:r w:rsidR="00C523EE" w:rsidRPr="00382579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nto the stepwise model</w:t>
      </w:r>
      <w:r w:rsidR="00C523EE" w:rsidRPr="00382579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F21ED" w:rsidRPr="00382579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the variables considered for independent determinants, which were </w:t>
      </w:r>
      <w:r w:rsidR="004F21ED"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baseline physical characteristics, LSD score, physical activity (</w:t>
      </w:r>
      <w:r w:rsidR="004F21ED" w:rsidRPr="0038257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 1</w:t>
      </w:r>
      <w:r w:rsidR="004F21ED"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4F21ED" w:rsidRPr="0038257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Additionally, we entered a</w:t>
      </w:r>
      <w:r w:rsidR="004F21ED"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cohol intake, smoking, and health status (</w:t>
      </w:r>
      <w:r w:rsidR="004F21ED" w:rsidRPr="0038257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 2</w:t>
      </w:r>
      <w:r w:rsidR="004F21ED"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4F21ED" w:rsidRPr="00382579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as dichotomous variable</w:t>
      </w:r>
      <w:r w:rsidR="008F5789" w:rsidRPr="00382579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s</w:t>
      </w:r>
      <w:r w:rsidR="004F21ED" w:rsidRPr="00382579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 (applicable=1, not applicable=0)</w:t>
      </w:r>
      <w:r w:rsidR="004F21ED"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each subject</w:t>
      </w:r>
      <w:r w:rsidR="004F21ED" w:rsidRPr="00382579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. As a result, candidate determinants identified by the analyses were </w:t>
      </w:r>
      <w:r w:rsidR="004F21ED"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ody mass index (BMI),</w:t>
      </w:r>
      <w:r w:rsidR="004F21ED" w:rsidRPr="00382579">
        <w:rPr>
          <w:color w:val="000000" w:themeColor="text1"/>
        </w:rPr>
        <w:t xml:space="preserve"> i</w:t>
      </w:r>
      <w:r w:rsidR="004F21ED"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ometric knee extension force (</w:t>
      </w:r>
      <w:r w:rsidR="004F21ED" w:rsidRPr="0038257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="004F21ED"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EXT</w:t>
      </w:r>
      <w:r w:rsidR="004F21ED"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, and physical activity for baseline BMDs for</w:t>
      </w:r>
      <w:r w:rsidR="00186A7E"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ll bone sites</w:t>
      </w:r>
      <w:r w:rsidR="004F21ED"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="004F21ED" w:rsidRPr="00382579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age for baseline </w:t>
      </w:r>
      <w:r w:rsidR="004F21ED"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MD for FN</w:t>
      </w:r>
      <w:r w:rsidR="00186A7E"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TH</w:t>
      </w:r>
      <w:r w:rsidR="004F21ED"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E30F5F"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F21ED" w:rsidRPr="00382579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Then, as the final step of the analyses, we entered these variables into the forced entry model</w:t>
      </w:r>
      <w:r w:rsidR="00E30F5F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30F5F"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="00E30F5F" w:rsidRPr="0038257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="00E30F5F"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30F5F" w:rsidRPr="0038257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 S3</w:t>
      </w:r>
      <w:r w:rsidR="00E30F5F"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0E30F5F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304E632" w14:textId="77777777" w:rsidR="004F21ED" w:rsidRPr="00382579" w:rsidRDefault="004F21ED" w:rsidP="00240271">
      <w:pPr>
        <w:spacing w:line="360" w:lineRule="auto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p w14:paraId="1DFFF4D7" w14:textId="59D2A69B" w:rsidR="00F73572" w:rsidRPr="00382579" w:rsidRDefault="00F73572" w:rsidP="003B6FC3">
      <w:pPr>
        <w:widowControl/>
        <w:spacing w:line="360" w:lineRule="auto"/>
        <w:rPr>
          <w:rFonts w:ascii="Times New Roman" w:eastAsia="ＭＳ 明朝" w:hAnsi="Times New Roman" w:cs="Times New Roman"/>
          <w:b/>
          <w:color w:val="000000" w:themeColor="text1"/>
          <w:kern w:val="0"/>
          <w:sz w:val="36"/>
          <w:szCs w:val="36"/>
        </w:rPr>
      </w:pPr>
      <w:r w:rsidRPr="00382579">
        <w:rPr>
          <w:rFonts w:ascii="Times New Roman" w:eastAsia="ＭＳ 明朝" w:hAnsi="Times New Roman" w:cs="Times New Roman"/>
          <w:b/>
          <w:color w:val="000000" w:themeColor="text1"/>
          <w:kern w:val="0"/>
          <w:sz w:val="36"/>
          <w:szCs w:val="36"/>
        </w:rPr>
        <w:t>R</w:t>
      </w:r>
      <w:r w:rsidR="00276283" w:rsidRPr="00382579">
        <w:rPr>
          <w:rFonts w:ascii="Times New Roman" w:eastAsia="ＭＳ 明朝" w:hAnsi="Times New Roman" w:cs="Times New Roman"/>
          <w:b/>
          <w:color w:val="000000" w:themeColor="text1"/>
          <w:kern w:val="0"/>
          <w:sz w:val="36"/>
          <w:szCs w:val="36"/>
        </w:rPr>
        <w:t>esults</w:t>
      </w:r>
    </w:p>
    <w:p w14:paraId="7F60AC80" w14:textId="77777777" w:rsidR="00A538AA" w:rsidRPr="00382579" w:rsidRDefault="00A538AA" w:rsidP="004B075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38257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onfirmation of independent factors influencing baseline BMDs </w:t>
      </w:r>
    </w:p>
    <w:p w14:paraId="3AC6A6E2" w14:textId="1DF5FD43" w:rsidR="004B0750" w:rsidRPr="00382579" w:rsidRDefault="00FE31E1" w:rsidP="004B075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8257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</w:t>
      </w:r>
      <w:r w:rsidR="00A42D8C" w:rsidRPr="0038257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y</w:t>
      </w:r>
      <w:r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8257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A42D8C" w:rsidRPr="0038257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CA45A0" w:rsidRPr="0038257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4B0750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s the results of the multiple regression analysis for </w:t>
      </w:r>
      <w:r w:rsidR="00835189" w:rsidRPr="00382579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baseline </w:t>
      </w:r>
      <w:r w:rsidR="004B0750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MD for each bone site. We found that </w:t>
      </w:r>
      <w:r w:rsidR="00835189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MI and </w:t>
      </w:r>
      <w:r w:rsidR="00835189"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hysical activity</w:t>
      </w:r>
      <w:r w:rsidR="00835189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0750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significant independent determinants of </w:t>
      </w:r>
      <w:r w:rsidR="00B6391C" w:rsidRPr="00382579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baseline</w:t>
      </w:r>
      <w:r w:rsidR="00B6391C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0750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>BMDs for</w:t>
      </w:r>
      <w:r w:rsidR="00835189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86A7E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>all bone sites</w:t>
      </w:r>
      <w:r w:rsidR="002D03F3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ll, P&lt;0.04)</w:t>
      </w:r>
      <w:r w:rsidR="00B6391C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>. In addition</w:t>
      </w:r>
      <w:r w:rsidR="005A1BE1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96777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6391C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 and </w:t>
      </w:r>
      <w:r w:rsidR="00B6391C" w:rsidRPr="0038257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="00B6391C"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EXT</w:t>
      </w:r>
      <w:r w:rsidR="00B6391C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significant independent determinants of </w:t>
      </w:r>
      <w:r w:rsidR="00B6391C" w:rsidRPr="00382579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baseline</w:t>
      </w:r>
      <w:r w:rsidR="00B6391C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MD</w:t>
      </w:r>
      <w:r w:rsidR="00F4472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6391C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FN</w:t>
      </w:r>
      <w:r w:rsidR="00186A7E" w:rsidRPr="003825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TH</w:t>
      </w:r>
      <w:r w:rsidR="00D60F6F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D03F3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6A4797">
        <w:rPr>
          <w:rFonts w:ascii="Times New Roman" w:hAnsi="Times New Roman" w:cs="Times New Roman"/>
          <w:color w:val="000000" w:themeColor="text1"/>
          <w:sz w:val="24"/>
          <w:szCs w:val="24"/>
        </w:rPr>
        <w:t>all</w:t>
      </w:r>
      <w:r w:rsidR="002D03F3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>, P&lt;0.01)</w:t>
      </w:r>
      <w:r w:rsidR="004B0750" w:rsidRPr="0038257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1FCF3A8" w14:textId="77777777" w:rsidR="004B0750" w:rsidRPr="00382579" w:rsidRDefault="004B0750" w:rsidP="003B6FC3">
      <w:pPr>
        <w:widowControl/>
        <w:spacing w:line="360" w:lineRule="auto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0"/>
        </w:rPr>
      </w:pPr>
    </w:p>
    <w:p w14:paraId="101C5FC8" w14:textId="724E5C07" w:rsidR="008E3680" w:rsidRPr="00382579" w:rsidRDefault="00AE518C" w:rsidP="008E3680">
      <w:pPr>
        <w:widowControl/>
        <w:spacing w:line="360" w:lineRule="auto"/>
        <w:rPr>
          <w:rFonts w:ascii="Times New Roman" w:eastAsia="ＭＳ 明朝" w:hAnsi="Times New Roman" w:cs="Times New Roman"/>
          <w:b/>
          <w:bCs/>
          <w:color w:val="000000" w:themeColor="text1"/>
          <w:kern w:val="0"/>
          <w:sz w:val="36"/>
          <w:szCs w:val="36"/>
        </w:rPr>
      </w:pPr>
      <w:r w:rsidRPr="00382579">
        <w:rPr>
          <w:rFonts w:ascii="Times New Roman" w:eastAsia="ＭＳ 明朝" w:hAnsi="Times New Roman" w:cs="Times New Roman"/>
          <w:b/>
          <w:bCs/>
          <w:color w:val="000000" w:themeColor="text1"/>
          <w:kern w:val="0"/>
          <w:sz w:val="36"/>
          <w:szCs w:val="36"/>
        </w:rPr>
        <w:t>R</w:t>
      </w:r>
      <w:r w:rsidR="00991836" w:rsidRPr="00382579">
        <w:rPr>
          <w:rFonts w:ascii="Times New Roman" w:eastAsia="ＭＳ 明朝" w:hAnsi="Times New Roman" w:cs="Times New Roman"/>
          <w:b/>
          <w:bCs/>
          <w:color w:val="000000" w:themeColor="text1"/>
          <w:kern w:val="0"/>
          <w:sz w:val="36"/>
          <w:szCs w:val="36"/>
        </w:rPr>
        <w:t>eferences</w:t>
      </w:r>
    </w:p>
    <w:p w14:paraId="2B9336ED" w14:textId="77777777" w:rsidR="008E3680" w:rsidRPr="00382579" w:rsidRDefault="008E3680" w:rsidP="008F0EEC">
      <w:pPr>
        <w:pStyle w:val="af0"/>
        <w:numPr>
          <w:ilvl w:val="0"/>
          <w:numId w:val="1"/>
        </w:numPr>
        <w:spacing w:afterLines="50" w:after="180"/>
        <w:ind w:leftChars="0" w:left="442" w:hanging="442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Whalen RT, Carter DR, Steele CR. Influence of physical activity on the regulation of bone density. J Biomech. (1988) 21:825-37. doi: 10.1016/0021-9290(88)90015-2.</w:t>
      </w:r>
    </w:p>
    <w:p w14:paraId="49AEEF93" w14:textId="77777777" w:rsidR="008E3680" w:rsidRPr="00382579" w:rsidRDefault="008E3680" w:rsidP="008F0EEC">
      <w:pPr>
        <w:pStyle w:val="af0"/>
        <w:numPr>
          <w:ilvl w:val="0"/>
          <w:numId w:val="1"/>
        </w:numPr>
        <w:spacing w:afterLines="50" w:after="180"/>
        <w:ind w:leftChars="0" w:left="442" w:hanging="442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Madansingh SI, Ngufor CG, Fortune E. Quality over quantity: skeletal loading intensity plays a key role in understanding the relationship between physical activity and bone density in postmenopausal women. Menopause. (2020) 27:444-449. doi: 10.1097/GME.0000000000001486.</w:t>
      </w:r>
    </w:p>
    <w:p w14:paraId="5729AD32" w14:textId="77777777" w:rsidR="008E3680" w:rsidRPr="00382579" w:rsidRDefault="008E3680" w:rsidP="008F0EEC">
      <w:pPr>
        <w:pStyle w:val="af0"/>
        <w:numPr>
          <w:ilvl w:val="0"/>
          <w:numId w:val="1"/>
        </w:numPr>
        <w:spacing w:afterLines="50" w:after="180"/>
        <w:ind w:leftChars="0" w:left="442" w:hanging="442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LeBoff MS, Greenspan SL, Insogna KL, Lewiecki EM, Saag KG, Singer AJ, et al. The clinician's guide to prevention and treatment of osteoporosis. Osteoporos Int. (2022) 33:2049-2102. doi: 10.1007/s00198-021-05900-y.</w:t>
      </w:r>
    </w:p>
    <w:p w14:paraId="74E64C59" w14:textId="77777777" w:rsidR="008E3680" w:rsidRPr="00382579" w:rsidRDefault="008E3680" w:rsidP="008F0EEC">
      <w:pPr>
        <w:pStyle w:val="af0"/>
        <w:numPr>
          <w:ilvl w:val="0"/>
          <w:numId w:val="1"/>
        </w:numPr>
        <w:spacing w:afterLines="50" w:after="180"/>
        <w:ind w:leftChars="0" w:left="442" w:hanging="442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Masugata H, Senda S, Inukai M, Murao K, Hosomi N, Iwado Y, et al. Association between bone mineral density and arterial stiffness in hypertensive patients. Tohoku J Exp Med. (2011) 223:85-90. doi: 10.1620/tjem.223.85.</w:t>
      </w:r>
    </w:p>
    <w:p w14:paraId="420BF5D5" w14:textId="624CB9EA" w:rsidR="008E3680" w:rsidRPr="00382579" w:rsidRDefault="008E3680" w:rsidP="008F0EEC">
      <w:pPr>
        <w:pStyle w:val="af0"/>
        <w:numPr>
          <w:ilvl w:val="0"/>
          <w:numId w:val="1"/>
        </w:numPr>
        <w:spacing w:afterLines="50" w:after="180"/>
        <w:ind w:leftChars="0" w:left="442" w:hanging="442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Sugimoto T, Sato M, Dehle FC, Brnabic AJ, Weston A, Burge R. Lifestyle-</w:t>
      </w:r>
      <w:r w:rsidR="001B7A45"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r</w:t>
      </w: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elated </w:t>
      </w:r>
      <w:r w:rsidR="001B7A45"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m</w:t>
      </w: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etabolic </w:t>
      </w:r>
      <w:r w:rsidR="001B7A45"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d</w:t>
      </w: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isorders, </w:t>
      </w:r>
      <w:r w:rsidR="001B7A45"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o</w:t>
      </w: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teoporosis, and </w:t>
      </w:r>
      <w:r w:rsidR="001B7A45"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f</w:t>
      </w: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racture </w:t>
      </w:r>
      <w:r w:rsidR="001B7A45"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r</w:t>
      </w: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isk in Asia: </w:t>
      </w:r>
      <w:r w:rsidR="001B7A45"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a</w:t>
      </w: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1B7A45"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s</w:t>
      </w: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ystematic </w:t>
      </w:r>
      <w:r w:rsidR="001B7A45"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r</w:t>
      </w: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eview. Value Health Reg Issues. (2016) 9:49-56. doi: 10.1016/j.vhri.2015.09.005.</w:t>
      </w:r>
    </w:p>
    <w:p w14:paraId="5FE2BDD3" w14:textId="4DD9B5A3" w:rsidR="008E3680" w:rsidRPr="00382579" w:rsidRDefault="008E3680" w:rsidP="002907EF">
      <w:pPr>
        <w:pStyle w:val="af0"/>
        <w:numPr>
          <w:ilvl w:val="0"/>
          <w:numId w:val="1"/>
        </w:numPr>
        <w:spacing w:afterLines="50" w:after="180"/>
        <w:ind w:leftChars="0" w:left="442" w:hanging="442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addik H, Pinti A, Antoun A, Al Rassy N, El Hage Z, Berro AJ, et al. Limb </w:t>
      </w:r>
      <w:r w:rsidR="00FA5B52"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m</w:t>
      </w: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uscular </w:t>
      </w:r>
      <w:r w:rsidR="00FA5B52"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s</w:t>
      </w: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rength and </w:t>
      </w:r>
      <w:r w:rsidR="00FA5B52"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b</w:t>
      </w: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one </w:t>
      </w:r>
      <w:r w:rsidR="00FA5B52"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m</w:t>
      </w: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ineral </w:t>
      </w:r>
      <w:r w:rsidR="00FA5B52"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d</w:t>
      </w: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ensity in </w:t>
      </w:r>
      <w:r w:rsidR="00FA5B52"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e</w:t>
      </w: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lderly </w:t>
      </w:r>
      <w:r w:rsidR="00FA5B52"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s</w:t>
      </w: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ubjects with </w:t>
      </w:r>
      <w:r w:rsidR="00FA5B52"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l</w:t>
      </w: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ow </w:t>
      </w:r>
      <w:r w:rsidR="00FA5B52"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s</w:t>
      </w: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keletal </w:t>
      </w:r>
      <w:r w:rsidR="00FA5B52"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m</w:t>
      </w: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uscle </w:t>
      </w:r>
      <w:r w:rsidR="00FA5B52"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m</w:t>
      </w: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ss </w:t>
      </w:r>
      <w:r w:rsidR="00FA5B52"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>i</w:t>
      </w:r>
      <w:r w:rsidRPr="003825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ndex. J Clin Densitom. (2021) 24:538-547. doi: </w:t>
      </w:r>
      <w:r w:rsidR="00771921" w:rsidRPr="00771921">
        <w:rPr>
          <w:rFonts w:ascii="Times New Roman" w:hAnsi="Times New Roman" w:cs="Times New Roman"/>
          <w:color w:val="000000" w:themeColor="text1"/>
          <w:sz w:val="24"/>
          <w:szCs w:val="28"/>
        </w:rPr>
        <w:t>10.1016/j.jocd.2021.03.011</w:t>
      </w:r>
      <w:r w:rsidR="00771921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</w:p>
    <w:sectPr w:rsidR="008E3680" w:rsidRPr="00382579" w:rsidSect="007C7CFD">
      <w:footerReference w:type="default" r:id="rId7"/>
      <w:headerReference w:type="first" r:id="rId8"/>
      <w:footerReference w:type="first" r:id="rId9"/>
      <w:pgSz w:w="12240" w:h="15840" w:code="1"/>
      <w:pgMar w:top="1355" w:right="1440" w:bottom="1440" w:left="1440" w:header="720" w:footer="72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D3DC19" w14:textId="77777777" w:rsidR="00B864C8" w:rsidRDefault="00B864C8">
      <w:r>
        <w:separator/>
      </w:r>
    </w:p>
  </w:endnote>
  <w:endnote w:type="continuationSeparator" w:id="0">
    <w:p w14:paraId="112BC526" w14:textId="77777777" w:rsidR="00B864C8" w:rsidRDefault="00B86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5857618"/>
      <w:docPartObj>
        <w:docPartGallery w:val="Page Numbers (Bottom of Page)"/>
        <w:docPartUnique/>
      </w:docPartObj>
    </w:sdtPr>
    <w:sdtContent>
      <w:p w14:paraId="0AF13252" w14:textId="77777777" w:rsidR="00E161A7" w:rsidRDefault="002907EF">
        <w:pPr>
          <w:pStyle w:val="a5"/>
          <w:jc w:val="center"/>
        </w:pPr>
        <w:r>
          <w:fldChar w:fldCharType="begin"/>
        </w:r>
        <w:r w:rsidR="00B11567">
          <w:instrText>PAGE   \* MERGEFORMAT</w:instrText>
        </w:r>
        <w:r>
          <w:fldChar w:fldCharType="separate"/>
        </w:r>
        <w:r w:rsidR="008F0EEC" w:rsidRPr="008F0EEC">
          <w:rPr>
            <w:noProof/>
            <w:lang w:val="ja-JP"/>
          </w:rPr>
          <w:t>2</w:t>
        </w:r>
        <w:r>
          <w:fldChar w:fldCharType="end"/>
        </w:r>
      </w:p>
    </w:sdtContent>
  </w:sdt>
  <w:p w14:paraId="62243234" w14:textId="77777777" w:rsidR="00E161A7" w:rsidRDefault="00E161A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72198966"/>
      <w:docPartObj>
        <w:docPartGallery w:val="Page Numbers (Bottom of Page)"/>
        <w:docPartUnique/>
      </w:docPartObj>
    </w:sdtPr>
    <w:sdtContent>
      <w:p w14:paraId="04346761" w14:textId="77777777" w:rsidR="00E161A7" w:rsidRDefault="002907EF">
        <w:pPr>
          <w:pStyle w:val="a5"/>
          <w:jc w:val="center"/>
        </w:pPr>
        <w:r>
          <w:fldChar w:fldCharType="begin"/>
        </w:r>
        <w:r w:rsidR="00B11567">
          <w:instrText>PAGE   \* MERGEFORMAT</w:instrText>
        </w:r>
        <w:r>
          <w:fldChar w:fldCharType="separate"/>
        </w:r>
        <w:r w:rsidR="00B11567" w:rsidRPr="007C7CFD">
          <w:rPr>
            <w:noProof/>
            <w:lang w:val="ja-JP"/>
          </w:rPr>
          <w:t>1</w:t>
        </w:r>
        <w:r>
          <w:fldChar w:fldCharType="end"/>
        </w:r>
      </w:p>
    </w:sdtContent>
  </w:sdt>
  <w:p w14:paraId="696E9461" w14:textId="77777777" w:rsidR="00E161A7" w:rsidRDefault="00E161A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AD8D78" w14:textId="77777777" w:rsidR="00B864C8" w:rsidRDefault="00B864C8">
      <w:r>
        <w:separator/>
      </w:r>
    </w:p>
  </w:footnote>
  <w:footnote w:type="continuationSeparator" w:id="0">
    <w:p w14:paraId="4DC4F29B" w14:textId="77777777" w:rsidR="00B864C8" w:rsidRDefault="00B864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18F94E" w14:textId="77777777" w:rsidR="00E161A7" w:rsidRPr="00DC2C09" w:rsidRDefault="00B11567" w:rsidP="00F81A01">
    <w:pPr>
      <w:pStyle w:val="ac"/>
      <w:rPr>
        <w:rFonts w:ascii="Times New Roman" w:hAnsi="Times New Roman" w:cs="Times New Roman"/>
        <w:color w:val="000000" w:themeColor="text1"/>
        <w:sz w:val="24"/>
        <w:szCs w:val="24"/>
      </w:rPr>
    </w:pPr>
    <w:r w:rsidRPr="00DC2C09">
      <w:rPr>
        <w:rFonts w:ascii="Times New Roman" w:hAnsi="Times New Roman" w:cs="Times New Roman"/>
        <w:b/>
        <w:color w:val="000000" w:themeColor="text1"/>
        <w:sz w:val="24"/>
        <w:szCs w:val="24"/>
      </w:rPr>
      <w:t xml:space="preserve">Role of linkage between cerebral activity and baroreflex control of heart rate via central vasopressin V1a receptors </w:t>
    </w:r>
    <w:r w:rsidRPr="00DC2C09">
      <w:rPr>
        <w:rFonts w:ascii="Times New Roman" w:hAnsi="Times New Roman" w:cs="Times New Roman" w:hint="eastAsia"/>
        <w:b/>
        <w:color w:val="000000" w:themeColor="text1"/>
        <w:sz w:val="24"/>
        <w:szCs w:val="24"/>
      </w:rPr>
      <w:t>i</w:t>
    </w:r>
    <w:r w:rsidRPr="00DC2C09">
      <w:rPr>
        <w:rFonts w:ascii="Times New Roman" w:hAnsi="Times New Roman" w:cs="Times New Roman"/>
        <w:b/>
        <w:color w:val="000000" w:themeColor="text1"/>
        <w:sz w:val="24"/>
        <w:szCs w:val="24"/>
      </w:rPr>
      <w:t>n food-deprived mice</w:t>
    </w:r>
  </w:p>
  <w:p w14:paraId="6E20DD88" w14:textId="77777777" w:rsidR="00E161A7" w:rsidRPr="00DC2C09" w:rsidRDefault="00B11567" w:rsidP="008F0EEC">
    <w:pPr>
      <w:pStyle w:val="ac"/>
      <w:spacing w:beforeLines="50" w:before="120"/>
      <w:rPr>
        <w:rFonts w:ascii="Times New Roman" w:hAnsi="Times New Roman" w:cs="Times New Roman"/>
        <w:color w:val="000000" w:themeColor="text1"/>
        <w:sz w:val="24"/>
        <w:szCs w:val="24"/>
      </w:rPr>
    </w:pPr>
    <w:r w:rsidRPr="00DC2C09">
      <w:rPr>
        <w:rFonts w:ascii="Times New Roman" w:hAnsi="Times New Roman" w:cs="Times New Roman"/>
        <w:color w:val="000000" w:themeColor="text1"/>
        <w:sz w:val="24"/>
        <w:szCs w:val="24"/>
      </w:rPr>
      <w:t>Eri Sumiyoshi, Shizue Masuki, and Hiroshi Nos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761EB8"/>
    <w:multiLevelType w:val="hybridMultilevel"/>
    <w:tmpl w:val="37E6D6C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0692308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10"/>
  <w:displayHorizontalDrawingGridEvery w:val="2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3572"/>
    <w:rsid w:val="0000026A"/>
    <w:rsid w:val="00000CA6"/>
    <w:rsid w:val="00006F58"/>
    <w:rsid w:val="0001204B"/>
    <w:rsid w:val="00017BAB"/>
    <w:rsid w:val="000214D1"/>
    <w:rsid w:val="00022649"/>
    <w:rsid w:val="00032E25"/>
    <w:rsid w:val="00033177"/>
    <w:rsid w:val="00034293"/>
    <w:rsid w:val="00035AA6"/>
    <w:rsid w:val="00043A5C"/>
    <w:rsid w:val="0004598C"/>
    <w:rsid w:val="000462B3"/>
    <w:rsid w:val="00047406"/>
    <w:rsid w:val="00056524"/>
    <w:rsid w:val="00056952"/>
    <w:rsid w:val="00057800"/>
    <w:rsid w:val="0006161C"/>
    <w:rsid w:val="00062CA3"/>
    <w:rsid w:val="00064180"/>
    <w:rsid w:val="00070E77"/>
    <w:rsid w:val="000712E1"/>
    <w:rsid w:val="00071659"/>
    <w:rsid w:val="00072F5A"/>
    <w:rsid w:val="0007739A"/>
    <w:rsid w:val="00094B34"/>
    <w:rsid w:val="00097BAB"/>
    <w:rsid w:val="000A06BF"/>
    <w:rsid w:val="000A14AA"/>
    <w:rsid w:val="000A4A43"/>
    <w:rsid w:val="000A4E0D"/>
    <w:rsid w:val="000A75C0"/>
    <w:rsid w:val="000B5E39"/>
    <w:rsid w:val="000C1969"/>
    <w:rsid w:val="000C36FD"/>
    <w:rsid w:val="000C53D3"/>
    <w:rsid w:val="000C6023"/>
    <w:rsid w:val="000C7F89"/>
    <w:rsid w:val="000D0B99"/>
    <w:rsid w:val="000D1CEF"/>
    <w:rsid w:val="000D54A3"/>
    <w:rsid w:val="000D5B1E"/>
    <w:rsid w:val="000D751A"/>
    <w:rsid w:val="000F01D7"/>
    <w:rsid w:val="000F32F3"/>
    <w:rsid w:val="000F3A97"/>
    <w:rsid w:val="000F71D5"/>
    <w:rsid w:val="000F7D7F"/>
    <w:rsid w:val="001000F3"/>
    <w:rsid w:val="001014CB"/>
    <w:rsid w:val="00104216"/>
    <w:rsid w:val="0010480F"/>
    <w:rsid w:val="001072D9"/>
    <w:rsid w:val="001106FE"/>
    <w:rsid w:val="00111327"/>
    <w:rsid w:val="00114CA5"/>
    <w:rsid w:val="0012060E"/>
    <w:rsid w:val="00126775"/>
    <w:rsid w:val="00126A7F"/>
    <w:rsid w:val="001310B8"/>
    <w:rsid w:val="00131F2F"/>
    <w:rsid w:val="00133822"/>
    <w:rsid w:val="00134D27"/>
    <w:rsid w:val="001355AF"/>
    <w:rsid w:val="001368BE"/>
    <w:rsid w:val="00140893"/>
    <w:rsid w:val="00140FF8"/>
    <w:rsid w:val="001439AC"/>
    <w:rsid w:val="00153DB4"/>
    <w:rsid w:val="00156A95"/>
    <w:rsid w:val="001609B2"/>
    <w:rsid w:val="00160BE5"/>
    <w:rsid w:val="00162723"/>
    <w:rsid w:val="001668B9"/>
    <w:rsid w:val="001732B4"/>
    <w:rsid w:val="0017522A"/>
    <w:rsid w:val="0017641A"/>
    <w:rsid w:val="00186A7E"/>
    <w:rsid w:val="00193826"/>
    <w:rsid w:val="00196DB7"/>
    <w:rsid w:val="00197C5B"/>
    <w:rsid w:val="001A45FC"/>
    <w:rsid w:val="001B3B4E"/>
    <w:rsid w:val="001B499D"/>
    <w:rsid w:val="001B5CFD"/>
    <w:rsid w:val="001B7A45"/>
    <w:rsid w:val="001C3C87"/>
    <w:rsid w:val="001C3F4C"/>
    <w:rsid w:val="001C410E"/>
    <w:rsid w:val="001C5593"/>
    <w:rsid w:val="001C57BB"/>
    <w:rsid w:val="001D0534"/>
    <w:rsid w:val="001D2F17"/>
    <w:rsid w:val="001D7053"/>
    <w:rsid w:val="001E05FA"/>
    <w:rsid w:val="001E3841"/>
    <w:rsid w:val="001E4AA8"/>
    <w:rsid w:val="001F2D3F"/>
    <w:rsid w:val="001F3121"/>
    <w:rsid w:val="001F5CB8"/>
    <w:rsid w:val="001F7F3E"/>
    <w:rsid w:val="0020134E"/>
    <w:rsid w:val="00205997"/>
    <w:rsid w:val="00207FA5"/>
    <w:rsid w:val="0021117A"/>
    <w:rsid w:val="00214276"/>
    <w:rsid w:val="00224197"/>
    <w:rsid w:val="002242C0"/>
    <w:rsid w:val="00240271"/>
    <w:rsid w:val="00240AB1"/>
    <w:rsid w:val="002430F6"/>
    <w:rsid w:val="00250C58"/>
    <w:rsid w:val="002535D4"/>
    <w:rsid w:val="00256DB0"/>
    <w:rsid w:val="002673BD"/>
    <w:rsid w:val="002714FC"/>
    <w:rsid w:val="00276283"/>
    <w:rsid w:val="002766E1"/>
    <w:rsid w:val="00276B8A"/>
    <w:rsid w:val="002810CB"/>
    <w:rsid w:val="00282CFC"/>
    <w:rsid w:val="002907EF"/>
    <w:rsid w:val="00295769"/>
    <w:rsid w:val="002A0BA4"/>
    <w:rsid w:val="002A4154"/>
    <w:rsid w:val="002A5D93"/>
    <w:rsid w:val="002B18FF"/>
    <w:rsid w:val="002D03F3"/>
    <w:rsid w:val="002D70AC"/>
    <w:rsid w:val="002E776A"/>
    <w:rsid w:val="002F3728"/>
    <w:rsid w:val="002F546C"/>
    <w:rsid w:val="002F5A4A"/>
    <w:rsid w:val="00304F5B"/>
    <w:rsid w:val="00307221"/>
    <w:rsid w:val="00310B78"/>
    <w:rsid w:val="00314FA0"/>
    <w:rsid w:val="00320708"/>
    <w:rsid w:val="00320C1A"/>
    <w:rsid w:val="00322CC8"/>
    <w:rsid w:val="0033160A"/>
    <w:rsid w:val="0033404B"/>
    <w:rsid w:val="00343120"/>
    <w:rsid w:val="00343791"/>
    <w:rsid w:val="00346D44"/>
    <w:rsid w:val="003505C2"/>
    <w:rsid w:val="003516BB"/>
    <w:rsid w:val="0036128B"/>
    <w:rsid w:val="003702B2"/>
    <w:rsid w:val="00371AEC"/>
    <w:rsid w:val="0037544E"/>
    <w:rsid w:val="00376B68"/>
    <w:rsid w:val="00377ABD"/>
    <w:rsid w:val="00382579"/>
    <w:rsid w:val="00384AB8"/>
    <w:rsid w:val="00387874"/>
    <w:rsid w:val="00387DCC"/>
    <w:rsid w:val="00391DD7"/>
    <w:rsid w:val="0039383F"/>
    <w:rsid w:val="00396EDF"/>
    <w:rsid w:val="00396FBA"/>
    <w:rsid w:val="00397B9C"/>
    <w:rsid w:val="00397CBA"/>
    <w:rsid w:val="003A09D6"/>
    <w:rsid w:val="003A261C"/>
    <w:rsid w:val="003A33A1"/>
    <w:rsid w:val="003B46CF"/>
    <w:rsid w:val="003C4D3D"/>
    <w:rsid w:val="003C6F0F"/>
    <w:rsid w:val="003D4DD4"/>
    <w:rsid w:val="003D556E"/>
    <w:rsid w:val="003D675A"/>
    <w:rsid w:val="003E29FB"/>
    <w:rsid w:val="003E391E"/>
    <w:rsid w:val="003F33AE"/>
    <w:rsid w:val="00404406"/>
    <w:rsid w:val="004046EE"/>
    <w:rsid w:val="00411027"/>
    <w:rsid w:val="00412447"/>
    <w:rsid w:val="00415341"/>
    <w:rsid w:val="004178A0"/>
    <w:rsid w:val="004222EA"/>
    <w:rsid w:val="00425F75"/>
    <w:rsid w:val="00427316"/>
    <w:rsid w:val="00430E2C"/>
    <w:rsid w:val="004326D8"/>
    <w:rsid w:val="004362BA"/>
    <w:rsid w:val="00440BD2"/>
    <w:rsid w:val="00440E4E"/>
    <w:rsid w:val="00446019"/>
    <w:rsid w:val="004466E2"/>
    <w:rsid w:val="004564A2"/>
    <w:rsid w:val="00460751"/>
    <w:rsid w:val="00462AEE"/>
    <w:rsid w:val="00463286"/>
    <w:rsid w:val="0046345C"/>
    <w:rsid w:val="0046575C"/>
    <w:rsid w:val="004719A3"/>
    <w:rsid w:val="0047292E"/>
    <w:rsid w:val="0048109C"/>
    <w:rsid w:val="00481C53"/>
    <w:rsid w:val="004837E0"/>
    <w:rsid w:val="00486FAB"/>
    <w:rsid w:val="00491AAF"/>
    <w:rsid w:val="004A0268"/>
    <w:rsid w:val="004A1584"/>
    <w:rsid w:val="004A5563"/>
    <w:rsid w:val="004A5B5E"/>
    <w:rsid w:val="004A69E4"/>
    <w:rsid w:val="004A7234"/>
    <w:rsid w:val="004B0750"/>
    <w:rsid w:val="004B20EE"/>
    <w:rsid w:val="004B7F50"/>
    <w:rsid w:val="004C1566"/>
    <w:rsid w:val="004C548F"/>
    <w:rsid w:val="004C5931"/>
    <w:rsid w:val="004E151C"/>
    <w:rsid w:val="004F0548"/>
    <w:rsid w:val="004F2136"/>
    <w:rsid w:val="004F21ED"/>
    <w:rsid w:val="004F2653"/>
    <w:rsid w:val="004F474F"/>
    <w:rsid w:val="00502808"/>
    <w:rsid w:val="005050C5"/>
    <w:rsid w:val="0050652C"/>
    <w:rsid w:val="00521AA2"/>
    <w:rsid w:val="00524BCE"/>
    <w:rsid w:val="005279D7"/>
    <w:rsid w:val="00531F86"/>
    <w:rsid w:val="005340E2"/>
    <w:rsid w:val="00536A14"/>
    <w:rsid w:val="00544689"/>
    <w:rsid w:val="00544727"/>
    <w:rsid w:val="0054617A"/>
    <w:rsid w:val="00550868"/>
    <w:rsid w:val="00556F9E"/>
    <w:rsid w:val="00557115"/>
    <w:rsid w:val="00560129"/>
    <w:rsid w:val="00572CA2"/>
    <w:rsid w:val="00573487"/>
    <w:rsid w:val="00587658"/>
    <w:rsid w:val="00595858"/>
    <w:rsid w:val="005968ED"/>
    <w:rsid w:val="00597E53"/>
    <w:rsid w:val="005A1BE1"/>
    <w:rsid w:val="005A4ACA"/>
    <w:rsid w:val="005A5457"/>
    <w:rsid w:val="005A6607"/>
    <w:rsid w:val="005B2930"/>
    <w:rsid w:val="005C6CE9"/>
    <w:rsid w:val="005C7831"/>
    <w:rsid w:val="005D0289"/>
    <w:rsid w:val="005D06E2"/>
    <w:rsid w:val="005D12BE"/>
    <w:rsid w:val="005D1748"/>
    <w:rsid w:val="005D4B08"/>
    <w:rsid w:val="005E026F"/>
    <w:rsid w:val="005E145D"/>
    <w:rsid w:val="005E264E"/>
    <w:rsid w:val="005E2A3D"/>
    <w:rsid w:val="005E59BB"/>
    <w:rsid w:val="005F46B3"/>
    <w:rsid w:val="005F5B6E"/>
    <w:rsid w:val="005F6903"/>
    <w:rsid w:val="00605087"/>
    <w:rsid w:val="006122D4"/>
    <w:rsid w:val="006159AD"/>
    <w:rsid w:val="00616795"/>
    <w:rsid w:val="00632160"/>
    <w:rsid w:val="0063293B"/>
    <w:rsid w:val="00633646"/>
    <w:rsid w:val="0063601C"/>
    <w:rsid w:val="00640703"/>
    <w:rsid w:val="006411A9"/>
    <w:rsid w:val="00643ADE"/>
    <w:rsid w:val="00644CFD"/>
    <w:rsid w:val="00646C72"/>
    <w:rsid w:val="00647943"/>
    <w:rsid w:val="00660B83"/>
    <w:rsid w:val="00662756"/>
    <w:rsid w:val="00665721"/>
    <w:rsid w:val="0067060A"/>
    <w:rsid w:val="0067299B"/>
    <w:rsid w:val="0067400E"/>
    <w:rsid w:val="006740F2"/>
    <w:rsid w:val="0067594B"/>
    <w:rsid w:val="00680853"/>
    <w:rsid w:val="00681220"/>
    <w:rsid w:val="00682C12"/>
    <w:rsid w:val="006847E4"/>
    <w:rsid w:val="006917F6"/>
    <w:rsid w:val="00691E28"/>
    <w:rsid w:val="006920FA"/>
    <w:rsid w:val="006969C4"/>
    <w:rsid w:val="006A4797"/>
    <w:rsid w:val="006A5077"/>
    <w:rsid w:val="006A6285"/>
    <w:rsid w:val="006A64B3"/>
    <w:rsid w:val="006B0D0E"/>
    <w:rsid w:val="006B58B2"/>
    <w:rsid w:val="006B665F"/>
    <w:rsid w:val="006C403E"/>
    <w:rsid w:val="006D3E8E"/>
    <w:rsid w:val="006D5429"/>
    <w:rsid w:val="006D5F9A"/>
    <w:rsid w:val="006D78EF"/>
    <w:rsid w:val="006E0FAA"/>
    <w:rsid w:val="006F2399"/>
    <w:rsid w:val="00700E1A"/>
    <w:rsid w:val="007061C0"/>
    <w:rsid w:val="007121EB"/>
    <w:rsid w:val="007141DA"/>
    <w:rsid w:val="00714E6B"/>
    <w:rsid w:val="00720DC3"/>
    <w:rsid w:val="007216D4"/>
    <w:rsid w:val="00722B6A"/>
    <w:rsid w:val="00725646"/>
    <w:rsid w:val="00726901"/>
    <w:rsid w:val="00727D9B"/>
    <w:rsid w:val="00731C6B"/>
    <w:rsid w:val="007327BA"/>
    <w:rsid w:val="0073696B"/>
    <w:rsid w:val="00737F92"/>
    <w:rsid w:val="00741D45"/>
    <w:rsid w:val="00747B1C"/>
    <w:rsid w:val="00751A79"/>
    <w:rsid w:val="00755980"/>
    <w:rsid w:val="00757EFE"/>
    <w:rsid w:val="00760697"/>
    <w:rsid w:val="007649C2"/>
    <w:rsid w:val="007702A5"/>
    <w:rsid w:val="00771921"/>
    <w:rsid w:val="00774D78"/>
    <w:rsid w:val="0078115E"/>
    <w:rsid w:val="007A5C90"/>
    <w:rsid w:val="007B41DE"/>
    <w:rsid w:val="007C1416"/>
    <w:rsid w:val="007C1776"/>
    <w:rsid w:val="007C6E79"/>
    <w:rsid w:val="007D5B2D"/>
    <w:rsid w:val="007D66E2"/>
    <w:rsid w:val="007E09CF"/>
    <w:rsid w:val="007E3E87"/>
    <w:rsid w:val="007F0C0E"/>
    <w:rsid w:val="007F0CA5"/>
    <w:rsid w:val="00800764"/>
    <w:rsid w:val="00803D99"/>
    <w:rsid w:val="0081124A"/>
    <w:rsid w:val="008163F9"/>
    <w:rsid w:val="008227ED"/>
    <w:rsid w:val="00822A0E"/>
    <w:rsid w:val="008274C0"/>
    <w:rsid w:val="008303BB"/>
    <w:rsid w:val="00831DA9"/>
    <w:rsid w:val="00832409"/>
    <w:rsid w:val="00835189"/>
    <w:rsid w:val="00840B5B"/>
    <w:rsid w:val="00841F71"/>
    <w:rsid w:val="00842214"/>
    <w:rsid w:val="00843CCD"/>
    <w:rsid w:val="00850664"/>
    <w:rsid w:val="00851B73"/>
    <w:rsid w:val="008536B6"/>
    <w:rsid w:val="008554CE"/>
    <w:rsid w:val="0085568E"/>
    <w:rsid w:val="00855700"/>
    <w:rsid w:val="008616E0"/>
    <w:rsid w:val="00862383"/>
    <w:rsid w:val="00862805"/>
    <w:rsid w:val="008650C3"/>
    <w:rsid w:val="0087286E"/>
    <w:rsid w:val="00873021"/>
    <w:rsid w:val="008763F9"/>
    <w:rsid w:val="0088018E"/>
    <w:rsid w:val="008815DF"/>
    <w:rsid w:val="00881FB0"/>
    <w:rsid w:val="00890A2E"/>
    <w:rsid w:val="0089101C"/>
    <w:rsid w:val="00892249"/>
    <w:rsid w:val="00892D97"/>
    <w:rsid w:val="00896BAC"/>
    <w:rsid w:val="008A0929"/>
    <w:rsid w:val="008A1F84"/>
    <w:rsid w:val="008A658D"/>
    <w:rsid w:val="008A755D"/>
    <w:rsid w:val="008B1D9F"/>
    <w:rsid w:val="008B53D4"/>
    <w:rsid w:val="008C4E64"/>
    <w:rsid w:val="008C79F7"/>
    <w:rsid w:val="008D2173"/>
    <w:rsid w:val="008D34C0"/>
    <w:rsid w:val="008E3680"/>
    <w:rsid w:val="008E68B6"/>
    <w:rsid w:val="008E6A26"/>
    <w:rsid w:val="008F0EEC"/>
    <w:rsid w:val="008F2578"/>
    <w:rsid w:val="008F5789"/>
    <w:rsid w:val="0090174D"/>
    <w:rsid w:val="00905D71"/>
    <w:rsid w:val="0090652C"/>
    <w:rsid w:val="00906CEF"/>
    <w:rsid w:val="009258AC"/>
    <w:rsid w:val="00926F17"/>
    <w:rsid w:val="00927B57"/>
    <w:rsid w:val="00927BE0"/>
    <w:rsid w:val="00933930"/>
    <w:rsid w:val="00936320"/>
    <w:rsid w:val="009404DA"/>
    <w:rsid w:val="0094082F"/>
    <w:rsid w:val="00951D54"/>
    <w:rsid w:val="00952EB4"/>
    <w:rsid w:val="00953E48"/>
    <w:rsid w:val="00956371"/>
    <w:rsid w:val="0095686D"/>
    <w:rsid w:val="009613F5"/>
    <w:rsid w:val="00964478"/>
    <w:rsid w:val="009669B2"/>
    <w:rsid w:val="00977846"/>
    <w:rsid w:val="009823BF"/>
    <w:rsid w:val="0098511C"/>
    <w:rsid w:val="00991836"/>
    <w:rsid w:val="00993394"/>
    <w:rsid w:val="00996777"/>
    <w:rsid w:val="00997F00"/>
    <w:rsid w:val="009A022B"/>
    <w:rsid w:val="009A08DF"/>
    <w:rsid w:val="009A19B5"/>
    <w:rsid w:val="009A5550"/>
    <w:rsid w:val="009A7CDB"/>
    <w:rsid w:val="009B1828"/>
    <w:rsid w:val="009B3FF0"/>
    <w:rsid w:val="009C0202"/>
    <w:rsid w:val="009C4372"/>
    <w:rsid w:val="009C5B2B"/>
    <w:rsid w:val="009C6E86"/>
    <w:rsid w:val="009D1135"/>
    <w:rsid w:val="009D63E2"/>
    <w:rsid w:val="009E7B3E"/>
    <w:rsid w:val="009F044D"/>
    <w:rsid w:val="009F1E98"/>
    <w:rsid w:val="009F3470"/>
    <w:rsid w:val="009F5C0F"/>
    <w:rsid w:val="009F66C5"/>
    <w:rsid w:val="00A0499B"/>
    <w:rsid w:val="00A057E1"/>
    <w:rsid w:val="00A13662"/>
    <w:rsid w:val="00A15BE0"/>
    <w:rsid w:val="00A163B0"/>
    <w:rsid w:val="00A20571"/>
    <w:rsid w:val="00A23848"/>
    <w:rsid w:val="00A276E3"/>
    <w:rsid w:val="00A30D14"/>
    <w:rsid w:val="00A33251"/>
    <w:rsid w:val="00A40F74"/>
    <w:rsid w:val="00A42D8C"/>
    <w:rsid w:val="00A5008E"/>
    <w:rsid w:val="00A538AA"/>
    <w:rsid w:val="00A5447B"/>
    <w:rsid w:val="00A576BA"/>
    <w:rsid w:val="00A651D9"/>
    <w:rsid w:val="00A6522D"/>
    <w:rsid w:val="00A70BCB"/>
    <w:rsid w:val="00A7171D"/>
    <w:rsid w:val="00A71769"/>
    <w:rsid w:val="00A71BC0"/>
    <w:rsid w:val="00A73822"/>
    <w:rsid w:val="00A74AD1"/>
    <w:rsid w:val="00A82C28"/>
    <w:rsid w:val="00A83D99"/>
    <w:rsid w:val="00A90787"/>
    <w:rsid w:val="00A910E7"/>
    <w:rsid w:val="00A92282"/>
    <w:rsid w:val="00A92CF0"/>
    <w:rsid w:val="00A934CD"/>
    <w:rsid w:val="00A9710B"/>
    <w:rsid w:val="00A971F7"/>
    <w:rsid w:val="00AA6205"/>
    <w:rsid w:val="00AB1189"/>
    <w:rsid w:val="00AB3353"/>
    <w:rsid w:val="00AB7AB1"/>
    <w:rsid w:val="00AC2020"/>
    <w:rsid w:val="00AC31E1"/>
    <w:rsid w:val="00AC6B94"/>
    <w:rsid w:val="00AD1419"/>
    <w:rsid w:val="00AE518C"/>
    <w:rsid w:val="00AF4C72"/>
    <w:rsid w:val="00B01258"/>
    <w:rsid w:val="00B06BE0"/>
    <w:rsid w:val="00B07C9E"/>
    <w:rsid w:val="00B11021"/>
    <w:rsid w:val="00B11567"/>
    <w:rsid w:val="00B14402"/>
    <w:rsid w:val="00B20293"/>
    <w:rsid w:val="00B20C95"/>
    <w:rsid w:val="00B227C6"/>
    <w:rsid w:val="00B27362"/>
    <w:rsid w:val="00B279C1"/>
    <w:rsid w:val="00B426A2"/>
    <w:rsid w:val="00B45EBB"/>
    <w:rsid w:val="00B51F3C"/>
    <w:rsid w:val="00B52030"/>
    <w:rsid w:val="00B621AD"/>
    <w:rsid w:val="00B6391C"/>
    <w:rsid w:val="00B641CA"/>
    <w:rsid w:val="00B657B1"/>
    <w:rsid w:val="00B66CB2"/>
    <w:rsid w:val="00B67FA1"/>
    <w:rsid w:val="00B71D22"/>
    <w:rsid w:val="00B7250A"/>
    <w:rsid w:val="00B81377"/>
    <w:rsid w:val="00B864C8"/>
    <w:rsid w:val="00B9091C"/>
    <w:rsid w:val="00B90C73"/>
    <w:rsid w:val="00B9298A"/>
    <w:rsid w:val="00BA0C2E"/>
    <w:rsid w:val="00BA0EF6"/>
    <w:rsid w:val="00BA17E4"/>
    <w:rsid w:val="00BA59C1"/>
    <w:rsid w:val="00BB1656"/>
    <w:rsid w:val="00BB1B2E"/>
    <w:rsid w:val="00BB3026"/>
    <w:rsid w:val="00BC0417"/>
    <w:rsid w:val="00BC0C1C"/>
    <w:rsid w:val="00BC205E"/>
    <w:rsid w:val="00BD3D03"/>
    <w:rsid w:val="00BD5830"/>
    <w:rsid w:val="00BD6FB8"/>
    <w:rsid w:val="00BE1551"/>
    <w:rsid w:val="00BE3751"/>
    <w:rsid w:val="00BF0904"/>
    <w:rsid w:val="00C014F6"/>
    <w:rsid w:val="00C028F7"/>
    <w:rsid w:val="00C02E46"/>
    <w:rsid w:val="00C04824"/>
    <w:rsid w:val="00C04FB5"/>
    <w:rsid w:val="00C105FA"/>
    <w:rsid w:val="00C15973"/>
    <w:rsid w:val="00C15E95"/>
    <w:rsid w:val="00C17174"/>
    <w:rsid w:val="00C248BC"/>
    <w:rsid w:val="00C303B0"/>
    <w:rsid w:val="00C3291C"/>
    <w:rsid w:val="00C3561F"/>
    <w:rsid w:val="00C37949"/>
    <w:rsid w:val="00C408F4"/>
    <w:rsid w:val="00C4407E"/>
    <w:rsid w:val="00C523EE"/>
    <w:rsid w:val="00C6062E"/>
    <w:rsid w:val="00C61DF7"/>
    <w:rsid w:val="00C627D6"/>
    <w:rsid w:val="00C633D5"/>
    <w:rsid w:val="00C653A8"/>
    <w:rsid w:val="00C661CE"/>
    <w:rsid w:val="00C7020D"/>
    <w:rsid w:val="00C71328"/>
    <w:rsid w:val="00C71AD4"/>
    <w:rsid w:val="00C75EF8"/>
    <w:rsid w:val="00C76F2D"/>
    <w:rsid w:val="00C77750"/>
    <w:rsid w:val="00C85DF1"/>
    <w:rsid w:val="00C86727"/>
    <w:rsid w:val="00C941E6"/>
    <w:rsid w:val="00C963A8"/>
    <w:rsid w:val="00CA3A84"/>
    <w:rsid w:val="00CA45A0"/>
    <w:rsid w:val="00CA7D38"/>
    <w:rsid w:val="00CB2FBD"/>
    <w:rsid w:val="00CC19BB"/>
    <w:rsid w:val="00CC3158"/>
    <w:rsid w:val="00CC419F"/>
    <w:rsid w:val="00CC5CFE"/>
    <w:rsid w:val="00CD3923"/>
    <w:rsid w:val="00CD6CB5"/>
    <w:rsid w:val="00CD74F8"/>
    <w:rsid w:val="00CD79AE"/>
    <w:rsid w:val="00CE0ADC"/>
    <w:rsid w:val="00CE6BB4"/>
    <w:rsid w:val="00CE7BFB"/>
    <w:rsid w:val="00CF1140"/>
    <w:rsid w:val="00CF2C37"/>
    <w:rsid w:val="00CF329B"/>
    <w:rsid w:val="00CF3E7C"/>
    <w:rsid w:val="00CF3FE3"/>
    <w:rsid w:val="00D0113E"/>
    <w:rsid w:val="00D10604"/>
    <w:rsid w:val="00D114F0"/>
    <w:rsid w:val="00D21933"/>
    <w:rsid w:val="00D26291"/>
    <w:rsid w:val="00D27D05"/>
    <w:rsid w:val="00D32553"/>
    <w:rsid w:val="00D33092"/>
    <w:rsid w:val="00D3462C"/>
    <w:rsid w:val="00D36185"/>
    <w:rsid w:val="00D3685A"/>
    <w:rsid w:val="00D42697"/>
    <w:rsid w:val="00D445B8"/>
    <w:rsid w:val="00D44DAA"/>
    <w:rsid w:val="00D60F6F"/>
    <w:rsid w:val="00D63A2A"/>
    <w:rsid w:val="00D63E48"/>
    <w:rsid w:val="00D665D8"/>
    <w:rsid w:val="00D7358F"/>
    <w:rsid w:val="00D778EF"/>
    <w:rsid w:val="00D8166B"/>
    <w:rsid w:val="00D834C5"/>
    <w:rsid w:val="00D872DD"/>
    <w:rsid w:val="00D92BA4"/>
    <w:rsid w:val="00D94B05"/>
    <w:rsid w:val="00DA35F1"/>
    <w:rsid w:val="00DA688C"/>
    <w:rsid w:val="00DB0AB9"/>
    <w:rsid w:val="00DC0AAD"/>
    <w:rsid w:val="00DC0AEA"/>
    <w:rsid w:val="00DC6663"/>
    <w:rsid w:val="00DD2BE0"/>
    <w:rsid w:val="00DD6A0C"/>
    <w:rsid w:val="00DE32D0"/>
    <w:rsid w:val="00DF3F8A"/>
    <w:rsid w:val="00DF7660"/>
    <w:rsid w:val="00E032BE"/>
    <w:rsid w:val="00E032F9"/>
    <w:rsid w:val="00E0620E"/>
    <w:rsid w:val="00E06EE8"/>
    <w:rsid w:val="00E075FD"/>
    <w:rsid w:val="00E12B0D"/>
    <w:rsid w:val="00E161A7"/>
    <w:rsid w:val="00E21DB4"/>
    <w:rsid w:val="00E225CA"/>
    <w:rsid w:val="00E30F5F"/>
    <w:rsid w:val="00E342DB"/>
    <w:rsid w:val="00E42860"/>
    <w:rsid w:val="00E51607"/>
    <w:rsid w:val="00E5337B"/>
    <w:rsid w:val="00E53B6C"/>
    <w:rsid w:val="00E55504"/>
    <w:rsid w:val="00E574C7"/>
    <w:rsid w:val="00E57D1C"/>
    <w:rsid w:val="00E60113"/>
    <w:rsid w:val="00E67E02"/>
    <w:rsid w:val="00E826E2"/>
    <w:rsid w:val="00E846BB"/>
    <w:rsid w:val="00E9509B"/>
    <w:rsid w:val="00E95CAB"/>
    <w:rsid w:val="00EC0F96"/>
    <w:rsid w:val="00ED409A"/>
    <w:rsid w:val="00ED4297"/>
    <w:rsid w:val="00ED67EC"/>
    <w:rsid w:val="00EE3BDC"/>
    <w:rsid w:val="00EE7527"/>
    <w:rsid w:val="00EF0112"/>
    <w:rsid w:val="00EF0F6E"/>
    <w:rsid w:val="00EF50EE"/>
    <w:rsid w:val="00EF73AB"/>
    <w:rsid w:val="00F0022C"/>
    <w:rsid w:val="00F026BB"/>
    <w:rsid w:val="00F038B8"/>
    <w:rsid w:val="00F108B4"/>
    <w:rsid w:val="00F11466"/>
    <w:rsid w:val="00F13B97"/>
    <w:rsid w:val="00F156FA"/>
    <w:rsid w:val="00F15D92"/>
    <w:rsid w:val="00F204DF"/>
    <w:rsid w:val="00F31856"/>
    <w:rsid w:val="00F33504"/>
    <w:rsid w:val="00F42FB4"/>
    <w:rsid w:val="00F432A2"/>
    <w:rsid w:val="00F44728"/>
    <w:rsid w:val="00F46131"/>
    <w:rsid w:val="00F539B5"/>
    <w:rsid w:val="00F57416"/>
    <w:rsid w:val="00F626D1"/>
    <w:rsid w:val="00F629C6"/>
    <w:rsid w:val="00F72D4D"/>
    <w:rsid w:val="00F73572"/>
    <w:rsid w:val="00F746C6"/>
    <w:rsid w:val="00F83835"/>
    <w:rsid w:val="00F84402"/>
    <w:rsid w:val="00F86943"/>
    <w:rsid w:val="00FA5B52"/>
    <w:rsid w:val="00FB1F3C"/>
    <w:rsid w:val="00FB42C3"/>
    <w:rsid w:val="00FB5A98"/>
    <w:rsid w:val="00FC1DB3"/>
    <w:rsid w:val="00FC2D19"/>
    <w:rsid w:val="00FC327C"/>
    <w:rsid w:val="00FC3E48"/>
    <w:rsid w:val="00FC7117"/>
    <w:rsid w:val="00FC78B2"/>
    <w:rsid w:val="00FD4B20"/>
    <w:rsid w:val="00FE01EF"/>
    <w:rsid w:val="00FE31E1"/>
    <w:rsid w:val="00FE3803"/>
    <w:rsid w:val="00FF4F7D"/>
    <w:rsid w:val="00FF6F9E"/>
    <w:rsid w:val="00FF728A"/>
    <w:rsid w:val="00FF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08211650"/>
  <w15:docId w15:val="{845BCB9A-2037-4B47-9196-451536A5C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35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357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73572"/>
  </w:style>
  <w:style w:type="paragraph" w:styleId="a5">
    <w:name w:val="footer"/>
    <w:basedOn w:val="a"/>
    <w:link w:val="a6"/>
    <w:uiPriority w:val="99"/>
    <w:unhideWhenUsed/>
    <w:rsid w:val="00F7357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73572"/>
  </w:style>
  <w:style w:type="character" w:styleId="a7">
    <w:name w:val="annotation reference"/>
    <w:basedOn w:val="a0"/>
    <w:uiPriority w:val="99"/>
    <w:semiHidden/>
    <w:unhideWhenUsed/>
    <w:rsid w:val="00F73572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F73572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F73572"/>
  </w:style>
  <w:style w:type="paragraph" w:styleId="aa">
    <w:name w:val="annotation subject"/>
    <w:basedOn w:val="a8"/>
    <w:next w:val="a8"/>
    <w:link w:val="ab"/>
    <w:uiPriority w:val="99"/>
    <w:semiHidden/>
    <w:unhideWhenUsed/>
    <w:rsid w:val="00F7357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F73572"/>
    <w:rPr>
      <w:b/>
      <w:bCs/>
    </w:rPr>
  </w:style>
  <w:style w:type="paragraph" w:styleId="ac">
    <w:name w:val="No Spacing"/>
    <w:uiPriority w:val="1"/>
    <w:qFormat/>
    <w:rsid w:val="00F73572"/>
    <w:pPr>
      <w:widowControl w:val="0"/>
      <w:jc w:val="both"/>
    </w:pPr>
  </w:style>
  <w:style w:type="paragraph" w:styleId="ad">
    <w:name w:val="Balloon Text"/>
    <w:basedOn w:val="a"/>
    <w:link w:val="ae"/>
    <w:uiPriority w:val="99"/>
    <w:semiHidden/>
    <w:unhideWhenUsed/>
    <w:rsid w:val="00F735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F7357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7357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73572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73572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73572"/>
    <w:rPr>
      <w:rFonts w:ascii="游明朝" w:eastAsia="游明朝" w:hAnsi="游明朝"/>
      <w:noProof/>
      <w:sz w:val="20"/>
    </w:rPr>
  </w:style>
  <w:style w:type="paragraph" w:styleId="af">
    <w:name w:val="Revision"/>
    <w:hidden/>
    <w:uiPriority w:val="99"/>
    <w:semiHidden/>
    <w:rsid w:val="00000CA6"/>
  </w:style>
  <w:style w:type="paragraph" w:styleId="af0">
    <w:name w:val="List Paragraph"/>
    <w:basedOn w:val="a"/>
    <w:uiPriority w:val="34"/>
    <w:qFormat/>
    <w:rsid w:val="00AE518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 SUMIYOSHI</dc:creator>
  <cp:lastModifiedBy>増木　静江</cp:lastModifiedBy>
  <cp:revision>5</cp:revision>
  <cp:lastPrinted>2021-12-22T00:42:00Z</cp:lastPrinted>
  <dcterms:created xsi:type="dcterms:W3CDTF">2024-08-24T03:35:00Z</dcterms:created>
  <dcterms:modified xsi:type="dcterms:W3CDTF">2024-08-24T04:00:00Z</dcterms:modified>
</cp:coreProperties>
</file>